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13C2F6" w14:textId="359D9CA7" w:rsidR="00283249" w:rsidRPr="00964478" w:rsidRDefault="00C551D0" w:rsidP="00AA0FBC">
      <w:pPr>
        <w:spacing w:line="480" w:lineRule="auto"/>
      </w:pPr>
      <w:r>
        <w:rPr>
          <w:b/>
        </w:rPr>
        <w:t xml:space="preserve">Supplementary </w:t>
      </w:r>
      <w:r w:rsidR="00283249" w:rsidRPr="00B81CF5">
        <w:rPr>
          <w:b/>
        </w:rPr>
        <w:t xml:space="preserve">Table </w:t>
      </w:r>
      <w:r w:rsidR="0025413E">
        <w:rPr>
          <w:b/>
        </w:rPr>
        <w:t>1</w:t>
      </w:r>
      <w:r w:rsidR="00283249" w:rsidRPr="00B81CF5">
        <w:rPr>
          <w:b/>
        </w:rPr>
        <w:t>.</w:t>
      </w:r>
      <w:r w:rsidR="00283249">
        <w:t xml:space="preserve"> </w:t>
      </w:r>
      <w:r w:rsidR="0025413E">
        <w:t>Wholemount immuno</w:t>
      </w:r>
      <w:r w:rsidR="005127E4">
        <w:t>staining</w:t>
      </w:r>
      <w:bookmarkStart w:id="0" w:name="_GoBack"/>
      <w:bookmarkEnd w:id="0"/>
      <w:r w:rsidR="0025413E">
        <w:t xml:space="preserve"> a</w:t>
      </w:r>
      <w:r w:rsidR="00283249">
        <w:t>ntibody information.</w:t>
      </w:r>
    </w:p>
    <w:tbl>
      <w:tblPr>
        <w:tblStyle w:val="TableGrid"/>
        <w:tblW w:w="7461" w:type="dxa"/>
        <w:tblLayout w:type="fixed"/>
        <w:tblLook w:val="04A0" w:firstRow="1" w:lastRow="0" w:firstColumn="1" w:lastColumn="0" w:noHBand="0" w:noVBand="1"/>
      </w:tblPr>
      <w:tblGrid>
        <w:gridCol w:w="1885"/>
        <w:gridCol w:w="2966"/>
        <w:gridCol w:w="1530"/>
        <w:gridCol w:w="1080"/>
      </w:tblGrid>
      <w:tr w:rsidR="005D26F4" w:rsidRPr="00792223" w14:paraId="6E666B66" w14:textId="77777777" w:rsidTr="00E23E1D">
        <w:tc>
          <w:tcPr>
            <w:tcW w:w="1885" w:type="dxa"/>
            <w:vAlign w:val="center"/>
          </w:tcPr>
          <w:p w14:paraId="6B83260C" w14:textId="77777777" w:rsidR="005D26F4" w:rsidRPr="00792223" w:rsidRDefault="005D26F4" w:rsidP="00E23E1D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92223">
              <w:rPr>
                <w:rFonts w:ascii="Times New Roman" w:hAnsi="Times New Roman" w:cs="Times New Roman"/>
                <w:b/>
              </w:rPr>
              <w:t>Antibody</w:t>
            </w:r>
          </w:p>
        </w:tc>
        <w:tc>
          <w:tcPr>
            <w:tcW w:w="2966" w:type="dxa"/>
            <w:vAlign w:val="center"/>
          </w:tcPr>
          <w:p w14:paraId="36BD900F" w14:textId="77777777" w:rsidR="005D26F4" w:rsidRPr="00792223" w:rsidRDefault="005D26F4" w:rsidP="00E23E1D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92223">
              <w:rPr>
                <w:rFonts w:ascii="Times New Roman" w:hAnsi="Times New Roman" w:cs="Times New Roman"/>
                <w:b/>
              </w:rPr>
              <w:t>Company</w:t>
            </w:r>
          </w:p>
        </w:tc>
        <w:tc>
          <w:tcPr>
            <w:tcW w:w="1530" w:type="dxa"/>
            <w:vAlign w:val="center"/>
          </w:tcPr>
          <w:p w14:paraId="214C71E8" w14:textId="77777777" w:rsidR="005D26F4" w:rsidRPr="00792223" w:rsidRDefault="005D26F4" w:rsidP="00E23E1D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92223">
              <w:rPr>
                <w:rFonts w:ascii="Times New Roman" w:hAnsi="Times New Roman" w:cs="Times New Roman"/>
                <w:b/>
              </w:rPr>
              <w:t>Catalog #</w:t>
            </w:r>
          </w:p>
        </w:tc>
        <w:tc>
          <w:tcPr>
            <w:tcW w:w="1080" w:type="dxa"/>
            <w:vAlign w:val="center"/>
          </w:tcPr>
          <w:p w14:paraId="0CBA9EB0" w14:textId="26A7CFC3" w:rsidR="005D26F4" w:rsidRPr="00792223" w:rsidRDefault="005D26F4" w:rsidP="00E23E1D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92223">
              <w:rPr>
                <w:rFonts w:ascii="Times New Roman" w:hAnsi="Times New Roman" w:cs="Times New Roman"/>
                <w:b/>
              </w:rPr>
              <w:t>Dilution</w:t>
            </w:r>
          </w:p>
        </w:tc>
      </w:tr>
      <w:tr w:rsidR="005D26F4" w:rsidRPr="0025413E" w14:paraId="2845C2EB" w14:textId="77777777" w:rsidTr="00E23E1D">
        <w:tc>
          <w:tcPr>
            <w:tcW w:w="1885" w:type="dxa"/>
            <w:vAlign w:val="center"/>
          </w:tcPr>
          <w:p w14:paraId="1779E062" w14:textId="3E6956E2" w:rsidR="005D26F4" w:rsidRPr="0025413E" w:rsidRDefault="005D26F4" w:rsidP="00E23E1D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413E">
              <w:rPr>
                <w:rFonts w:ascii="Times New Roman" w:hAnsi="Times New Roman" w:cs="Times New Roman"/>
                <w:color w:val="000000" w:themeColor="text1"/>
              </w:rPr>
              <w:t>GATA4</w:t>
            </w:r>
          </w:p>
        </w:tc>
        <w:tc>
          <w:tcPr>
            <w:tcW w:w="2966" w:type="dxa"/>
            <w:vAlign w:val="center"/>
          </w:tcPr>
          <w:p w14:paraId="0EAE7D77" w14:textId="5EAFD5AB" w:rsidR="005D26F4" w:rsidRPr="0025413E" w:rsidRDefault="005D26F4" w:rsidP="00E23E1D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anta Cruz Biotechnology</w:t>
            </w:r>
          </w:p>
        </w:tc>
        <w:tc>
          <w:tcPr>
            <w:tcW w:w="1530" w:type="dxa"/>
            <w:vAlign w:val="center"/>
          </w:tcPr>
          <w:p w14:paraId="570FFCB8" w14:textId="14DAA6F8" w:rsidR="005D26F4" w:rsidRPr="0025413E" w:rsidRDefault="00740D33" w:rsidP="00E23E1D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c-25310</w:t>
            </w:r>
          </w:p>
        </w:tc>
        <w:tc>
          <w:tcPr>
            <w:tcW w:w="1080" w:type="dxa"/>
            <w:vAlign w:val="center"/>
          </w:tcPr>
          <w:p w14:paraId="1B5F0B6B" w14:textId="6CA5A788" w:rsidR="005D26F4" w:rsidRPr="0025413E" w:rsidRDefault="005D26F4" w:rsidP="00E23E1D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413E">
              <w:rPr>
                <w:rFonts w:ascii="Times New Roman" w:hAnsi="Times New Roman" w:cs="Times New Roman"/>
                <w:color w:val="000000" w:themeColor="text1"/>
              </w:rPr>
              <w:t>1: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25413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5D26F4" w:rsidRPr="0025413E" w14:paraId="0190BD4D" w14:textId="77777777" w:rsidTr="00E23E1D">
        <w:tc>
          <w:tcPr>
            <w:tcW w:w="1885" w:type="dxa"/>
            <w:vAlign w:val="center"/>
          </w:tcPr>
          <w:p w14:paraId="175369F2" w14:textId="535DCE4E" w:rsidR="005D26F4" w:rsidRPr="0025413E" w:rsidRDefault="005D26F4" w:rsidP="00E23E1D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413E">
              <w:rPr>
                <w:rFonts w:ascii="Times New Roman" w:hAnsi="Times New Roman" w:cs="Times New Roman"/>
                <w:color w:val="000000" w:themeColor="text1"/>
              </w:rPr>
              <w:t>Alexa Fluor 555</w:t>
            </w:r>
          </w:p>
        </w:tc>
        <w:tc>
          <w:tcPr>
            <w:tcW w:w="2966" w:type="dxa"/>
            <w:vAlign w:val="center"/>
          </w:tcPr>
          <w:p w14:paraId="7D5E10D0" w14:textId="50C07155" w:rsidR="005D26F4" w:rsidRPr="0025413E" w:rsidRDefault="005D26F4" w:rsidP="00E23E1D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413E">
              <w:rPr>
                <w:rFonts w:ascii="Times New Roman" w:hAnsi="Times New Roman" w:cs="Times New Roman"/>
                <w:color w:val="000000" w:themeColor="text1"/>
              </w:rPr>
              <w:t xml:space="preserve">Thermo Fisher </w:t>
            </w:r>
          </w:p>
        </w:tc>
        <w:tc>
          <w:tcPr>
            <w:tcW w:w="1530" w:type="dxa"/>
            <w:vAlign w:val="center"/>
          </w:tcPr>
          <w:p w14:paraId="1CB809B4" w14:textId="01C8B268" w:rsidR="005D26F4" w:rsidRPr="0025413E" w:rsidRDefault="005D26F4" w:rsidP="00E23E1D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413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A-31572</w:t>
            </w:r>
          </w:p>
        </w:tc>
        <w:tc>
          <w:tcPr>
            <w:tcW w:w="1080" w:type="dxa"/>
            <w:vAlign w:val="center"/>
          </w:tcPr>
          <w:p w14:paraId="5B5907E5" w14:textId="0B71022C" w:rsidR="005D26F4" w:rsidRPr="0025413E" w:rsidRDefault="005D26F4" w:rsidP="00E23E1D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413E">
              <w:rPr>
                <w:rFonts w:ascii="Times New Roman" w:hAnsi="Times New Roman" w:cs="Times New Roman"/>
                <w:color w:val="000000" w:themeColor="text1"/>
              </w:rPr>
              <w:t>1:400</w:t>
            </w:r>
          </w:p>
        </w:tc>
      </w:tr>
      <w:tr w:rsidR="005D26F4" w:rsidRPr="00792223" w14:paraId="33F57902" w14:textId="77777777" w:rsidTr="00E23E1D">
        <w:tc>
          <w:tcPr>
            <w:tcW w:w="1885" w:type="dxa"/>
            <w:vAlign w:val="center"/>
          </w:tcPr>
          <w:p w14:paraId="10E306F1" w14:textId="509C5C34" w:rsidR="005D26F4" w:rsidRPr="00792223" w:rsidRDefault="005D26F4" w:rsidP="00E23E1D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792223">
              <w:rPr>
                <w:rFonts w:ascii="Times New Roman" w:hAnsi="Times New Roman" w:cs="Times New Roman"/>
              </w:rPr>
              <w:t>Hoechst</w:t>
            </w:r>
          </w:p>
        </w:tc>
        <w:tc>
          <w:tcPr>
            <w:tcW w:w="2966" w:type="dxa"/>
            <w:vAlign w:val="center"/>
          </w:tcPr>
          <w:p w14:paraId="11DF6855" w14:textId="223B98AD" w:rsidR="005D26F4" w:rsidRPr="00792223" w:rsidRDefault="005D26F4" w:rsidP="00E23E1D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792223">
              <w:rPr>
                <w:rFonts w:ascii="Times New Roman" w:hAnsi="Times New Roman" w:cs="Times New Roman"/>
              </w:rPr>
              <w:t xml:space="preserve">Thermo Fisher </w:t>
            </w:r>
          </w:p>
        </w:tc>
        <w:tc>
          <w:tcPr>
            <w:tcW w:w="1530" w:type="dxa"/>
            <w:vAlign w:val="center"/>
          </w:tcPr>
          <w:p w14:paraId="42B23475" w14:textId="635CF685" w:rsidR="005D26F4" w:rsidRPr="00792223" w:rsidRDefault="005D26F4" w:rsidP="00E23E1D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792223">
              <w:rPr>
                <w:rFonts w:ascii="Times New Roman" w:hAnsi="Times New Roman" w:cs="Times New Roman"/>
              </w:rPr>
              <w:t>62249</w:t>
            </w:r>
          </w:p>
        </w:tc>
        <w:tc>
          <w:tcPr>
            <w:tcW w:w="1080" w:type="dxa"/>
            <w:vAlign w:val="center"/>
          </w:tcPr>
          <w:p w14:paraId="49935375" w14:textId="16E41A34" w:rsidR="005D26F4" w:rsidRPr="00792223" w:rsidRDefault="005D26F4" w:rsidP="00E23E1D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792223">
              <w:rPr>
                <w:rFonts w:ascii="Times New Roman" w:hAnsi="Times New Roman" w:cs="Times New Roman"/>
              </w:rPr>
              <w:t>1:1000</w:t>
            </w:r>
          </w:p>
        </w:tc>
      </w:tr>
    </w:tbl>
    <w:p w14:paraId="5A2B22C0" w14:textId="312091CB" w:rsidR="0077184D" w:rsidRPr="00146396" w:rsidRDefault="0077184D" w:rsidP="00146396">
      <w:pPr>
        <w:spacing w:line="480" w:lineRule="auto"/>
        <w:jc w:val="right"/>
      </w:pPr>
    </w:p>
    <w:sectPr w:rsidR="0077184D" w:rsidRPr="00146396" w:rsidSect="004101A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50366E"/>
    <w:multiLevelType w:val="hybridMultilevel"/>
    <w:tmpl w:val="A5DA05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A813B0"/>
    <w:multiLevelType w:val="hybridMultilevel"/>
    <w:tmpl w:val="01186E00"/>
    <w:lvl w:ilvl="0" w:tplc="01FA35F6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7A79A3"/>
    <w:multiLevelType w:val="hybridMultilevel"/>
    <w:tmpl w:val="9EC0D3F8"/>
    <w:lvl w:ilvl="0" w:tplc="788ADC36">
      <w:start w:val="4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BD7003C"/>
    <w:multiLevelType w:val="hybridMultilevel"/>
    <w:tmpl w:val="6010BBCA"/>
    <w:lvl w:ilvl="0" w:tplc="01FA35F6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373387"/>
    <w:multiLevelType w:val="hybridMultilevel"/>
    <w:tmpl w:val="188AEF54"/>
    <w:lvl w:ilvl="0" w:tplc="01FA35F6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DB0411"/>
    <w:multiLevelType w:val="hybridMultilevel"/>
    <w:tmpl w:val="43B6F85A"/>
    <w:lvl w:ilvl="0" w:tplc="01FA35F6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84D"/>
    <w:rsid w:val="00001418"/>
    <w:rsid w:val="00023923"/>
    <w:rsid w:val="00027CBD"/>
    <w:rsid w:val="00030F7D"/>
    <w:rsid w:val="000746EC"/>
    <w:rsid w:val="00076637"/>
    <w:rsid w:val="00083BD4"/>
    <w:rsid w:val="00094239"/>
    <w:rsid w:val="000E007B"/>
    <w:rsid w:val="001145C5"/>
    <w:rsid w:val="00136A9F"/>
    <w:rsid w:val="00146396"/>
    <w:rsid w:val="00156507"/>
    <w:rsid w:val="001700BB"/>
    <w:rsid w:val="00170630"/>
    <w:rsid w:val="00170FCD"/>
    <w:rsid w:val="00175A26"/>
    <w:rsid w:val="00181381"/>
    <w:rsid w:val="00191673"/>
    <w:rsid w:val="001B1EF0"/>
    <w:rsid w:val="001D3899"/>
    <w:rsid w:val="0022498E"/>
    <w:rsid w:val="0024521B"/>
    <w:rsid w:val="0025127F"/>
    <w:rsid w:val="0025413E"/>
    <w:rsid w:val="00254A8E"/>
    <w:rsid w:val="00283249"/>
    <w:rsid w:val="00296B87"/>
    <w:rsid w:val="002D05E4"/>
    <w:rsid w:val="002D70D8"/>
    <w:rsid w:val="002F578D"/>
    <w:rsid w:val="00303D03"/>
    <w:rsid w:val="00307707"/>
    <w:rsid w:val="003432F1"/>
    <w:rsid w:val="00351B7F"/>
    <w:rsid w:val="003523AE"/>
    <w:rsid w:val="003526F4"/>
    <w:rsid w:val="003667DA"/>
    <w:rsid w:val="003724C4"/>
    <w:rsid w:val="00382421"/>
    <w:rsid w:val="00382D47"/>
    <w:rsid w:val="003848CD"/>
    <w:rsid w:val="003A3CF3"/>
    <w:rsid w:val="003B10A2"/>
    <w:rsid w:val="003D1F4B"/>
    <w:rsid w:val="003D5BC1"/>
    <w:rsid w:val="003E5B8A"/>
    <w:rsid w:val="003F0DF0"/>
    <w:rsid w:val="003F7AD9"/>
    <w:rsid w:val="004101AA"/>
    <w:rsid w:val="00414B8C"/>
    <w:rsid w:val="004241C8"/>
    <w:rsid w:val="00433269"/>
    <w:rsid w:val="004603F3"/>
    <w:rsid w:val="00465E19"/>
    <w:rsid w:val="004A0199"/>
    <w:rsid w:val="004C2E1A"/>
    <w:rsid w:val="004E1D12"/>
    <w:rsid w:val="004F7E85"/>
    <w:rsid w:val="00506110"/>
    <w:rsid w:val="005127E4"/>
    <w:rsid w:val="005377E1"/>
    <w:rsid w:val="00540777"/>
    <w:rsid w:val="00543ADB"/>
    <w:rsid w:val="0057388C"/>
    <w:rsid w:val="005917F0"/>
    <w:rsid w:val="0059707E"/>
    <w:rsid w:val="005D1546"/>
    <w:rsid w:val="005D26F4"/>
    <w:rsid w:val="005E3552"/>
    <w:rsid w:val="00600E57"/>
    <w:rsid w:val="006021C5"/>
    <w:rsid w:val="00620EAA"/>
    <w:rsid w:val="0063778C"/>
    <w:rsid w:val="0064203B"/>
    <w:rsid w:val="0064364C"/>
    <w:rsid w:val="00651A62"/>
    <w:rsid w:val="006725F2"/>
    <w:rsid w:val="00681E4B"/>
    <w:rsid w:val="006A218C"/>
    <w:rsid w:val="006A3CB5"/>
    <w:rsid w:val="006A4CC4"/>
    <w:rsid w:val="006C5DDB"/>
    <w:rsid w:val="00704034"/>
    <w:rsid w:val="0071232E"/>
    <w:rsid w:val="007165E3"/>
    <w:rsid w:val="007205D4"/>
    <w:rsid w:val="00733BFD"/>
    <w:rsid w:val="00740D33"/>
    <w:rsid w:val="00744B24"/>
    <w:rsid w:val="007662C4"/>
    <w:rsid w:val="0077184D"/>
    <w:rsid w:val="00792223"/>
    <w:rsid w:val="007A04F2"/>
    <w:rsid w:val="007A3CE7"/>
    <w:rsid w:val="007D432A"/>
    <w:rsid w:val="007E0068"/>
    <w:rsid w:val="007F7DC4"/>
    <w:rsid w:val="008036B9"/>
    <w:rsid w:val="008078CC"/>
    <w:rsid w:val="008364F2"/>
    <w:rsid w:val="00856D16"/>
    <w:rsid w:val="008659D0"/>
    <w:rsid w:val="008720D8"/>
    <w:rsid w:val="008734E3"/>
    <w:rsid w:val="008758C4"/>
    <w:rsid w:val="008916BD"/>
    <w:rsid w:val="008A5B3F"/>
    <w:rsid w:val="008B1DE7"/>
    <w:rsid w:val="008B283B"/>
    <w:rsid w:val="008B5289"/>
    <w:rsid w:val="008E31B5"/>
    <w:rsid w:val="00934E61"/>
    <w:rsid w:val="009427BE"/>
    <w:rsid w:val="00966861"/>
    <w:rsid w:val="009737A1"/>
    <w:rsid w:val="00977926"/>
    <w:rsid w:val="0098354D"/>
    <w:rsid w:val="009B3198"/>
    <w:rsid w:val="009C659F"/>
    <w:rsid w:val="009E3429"/>
    <w:rsid w:val="009E3FBD"/>
    <w:rsid w:val="009E4CFE"/>
    <w:rsid w:val="009F2254"/>
    <w:rsid w:val="00A0324D"/>
    <w:rsid w:val="00A22F94"/>
    <w:rsid w:val="00A36649"/>
    <w:rsid w:val="00A51E4D"/>
    <w:rsid w:val="00A57B80"/>
    <w:rsid w:val="00A667E1"/>
    <w:rsid w:val="00A7470B"/>
    <w:rsid w:val="00A84886"/>
    <w:rsid w:val="00AA0B19"/>
    <w:rsid w:val="00AA0FBC"/>
    <w:rsid w:val="00AA57DE"/>
    <w:rsid w:val="00AC68FC"/>
    <w:rsid w:val="00AD5D35"/>
    <w:rsid w:val="00AE59F6"/>
    <w:rsid w:val="00B35531"/>
    <w:rsid w:val="00B45E64"/>
    <w:rsid w:val="00B54B34"/>
    <w:rsid w:val="00B87107"/>
    <w:rsid w:val="00BB7821"/>
    <w:rsid w:val="00C02E1C"/>
    <w:rsid w:val="00C109E5"/>
    <w:rsid w:val="00C551D0"/>
    <w:rsid w:val="00C605BC"/>
    <w:rsid w:val="00C7602A"/>
    <w:rsid w:val="00C804FA"/>
    <w:rsid w:val="00CB0126"/>
    <w:rsid w:val="00CB1A03"/>
    <w:rsid w:val="00CC0349"/>
    <w:rsid w:val="00CC659B"/>
    <w:rsid w:val="00CE4022"/>
    <w:rsid w:val="00CE5AA0"/>
    <w:rsid w:val="00CF0494"/>
    <w:rsid w:val="00D07CB5"/>
    <w:rsid w:val="00D156B2"/>
    <w:rsid w:val="00D5068B"/>
    <w:rsid w:val="00D528B5"/>
    <w:rsid w:val="00D54DAF"/>
    <w:rsid w:val="00DB7C76"/>
    <w:rsid w:val="00DC1DC1"/>
    <w:rsid w:val="00E01B81"/>
    <w:rsid w:val="00E23E1D"/>
    <w:rsid w:val="00E44065"/>
    <w:rsid w:val="00E57B7C"/>
    <w:rsid w:val="00E77697"/>
    <w:rsid w:val="00E8656D"/>
    <w:rsid w:val="00EB4784"/>
    <w:rsid w:val="00EC67B2"/>
    <w:rsid w:val="00ED697F"/>
    <w:rsid w:val="00EE2889"/>
    <w:rsid w:val="00EE3BB6"/>
    <w:rsid w:val="00EF3363"/>
    <w:rsid w:val="00F02662"/>
    <w:rsid w:val="00F460BE"/>
    <w:rsid w:val="00F52702"/>
    <w:rsid w:val="00F54D1F"/>
    <w:rsid w:val="00F57F01"/>
    <w:rsid w:val="00F7650B"/>
    <w:rsid w:val="00F83C38"/>
    <w:rsid w:val="00F877B3"/>
    <w:rsid w:val="00FA7159"/>
    <w:rsid w:val="00FD6FE3"/>
    <w:rsid w:val="00FE4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ED185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7B7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0777"/>
    <w:pPr>
      <w:ind w:left="720"/>
      <w:contextualSpacing/>
    </w:pPr>
    <w:rPr>
      <w:rFonts w:ascii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3B10A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C659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659F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659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59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5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65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59F"/>
    <w:rPr>
      <w:rFonts w:ascii="Lucida Grande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63778C"/>
  </w:style>
  <w:style w:type="paragraph" w:styleId="NormalWeb">
    <w:name w:val="Normal (Web)"/>
    <w:basedOn w:val="Normal"/>
    <w:uiPriority w:val="99"/>
    <w:unhideWhenUsed/>
    <w:rsid w:val="0063778C"/>
    <w:pPr>
      <w:spacing w:before="100" w:beforeAutospacing="1" w:after="100" w:afterAutospacing="1"/>
    </w:pPr>
    <w:rPr>
      <w:rFonts w:eastAsiaTheme="minorHAnsi"/>
    </w:rPr>
  </w:style>
  <w:style w:type="table" w:styleId="TableGrid">
    <w:name w:val="Table Grid"/>
    <w:basedOn w:val="TableNormal"/>
    <w:uiPriority w:val="39"/>
    <w:rsid w:val="0063778C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281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dstone Institutes</Company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Hookway</dc:creator>
  <cp:keywords/>
  <dc:description/>
  <cp:lastModifiedBy>Oriane Matthys</cp:lastModifiedBy>
  <cp:revision>8</cp:revision>
  <dcterms:created xsi:type="dcterms:W3CDTF">2020-01-03T18:45:00Z</dcterms:created>
  <dcterms:modified xsi:type="dcterms:W3CDTF">2020-01-22T18:19:00Z</dcterms:modified>
</cp:coreProperties>
</file>